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2"/>
        <w:tblW w:w="0" w:type="auto"/>
        <w:tblLayout w:type="fixed"/>
        <w:tblLook w:val="04A0" w:firstRow="1" w:lastRow="0" w:firstColumn="1" w:lastColumn="0" w:noHBand="0" w:noVBand="1"/>
      </w:tblPr>
      <w:tblGrid>
        <w:gridCol w:w="539"/>
        <w:gridCol w:w="879"/>
        <w:gridCol w:w="850"/>
        <w:gridCol w:w="957"/>
        <w:gridCol w:w="1453"/>
        <w:gridCol w:w="814"/>
        <w:gridCol w:w="1061"/>
        <w:gridCol w:w="817"/>
        <w:gridCol w:w="1195"/>
        <w:gridCol w:w="917"/>
        <w:gridCol w:w="1177"/>
        <w:gridCol w:w="1106"/>
      </w:tblGrid>
      <w:tr w:rsidR="00F41EA6" w:rsidRPr="00F41EA6" w14:paraId="36CA2008" w14:textId="77777777" w:rsidTr="00EC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F718E7C" w14:textId="77777777" w:rsidR="00F41EA6" w:rsidRPr="00F41EA6" w:rsidRDefault="00F41EA6" w:rsidP="00F41E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dxa"/>
          </w:tcPr>
          <w:p w14:paraId="6273FE71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F51543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dxa"/>
          </w:tcPr>
          <w:p w14:paraId="533D6782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5B8BA98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</w:tcPr>
          <w:p w14:paraId="4ADB474A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94AB547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</w:tcPr>
          <w:p w14:paraId="22194501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E78F388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</w:tcPr>
          <w:p w14:paraId="41237CC7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976A601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7CB2152" w14:textId="77777777" w:rsidR="00F41EA6" w:rsidRPr="00F41EA6" w:rsidRDefault="00F41EA6" w:rsidP="00F41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6F91" w:rsidRPr="00F41EA6" w14:paraId="5EA2CF6B" w14:textId="798EEFC4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95FAEB7" w14:textId="38DDB9B8" w:rsidR="00F41EA6" w:rsidRPr="00EC6F91" w:rsidRDefault="00F41EA6" w:rsidP="00EC6F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6F91">
              <w:rPr>
                <w:rFonts w:ascii="Arial" w:hAnsi="Arial" w:cs="Arial"/>
                <w:sz w:val="18"/>
                <w:szCs w:val="18"/>
              </w:rPr>
              <w:t>Rat #</w:t>
            </w:r>
          </w:p>
        </w:tc>
        <w:tc>
          <w:tcPr>
            <w:tcW w:w="879" w:type="dxa"/>
          </w:tcPr>
          <w:p w14:paraId="66BEA65A" w14:textId="56A94E2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act rats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B00BEE9" w14:textId="38C6603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CI Rats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26A8BFEC" w14:textId="1D9881C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MG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Analysis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3" w:type="dxa"/>
          </w:tcPr>
          <w:p w14:paraId="32D77AF4" w14:textId="760C2D0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ng-term efficacy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Figure 3-Figure supplement 3)</w:t>
            </w:r>
          </w:p>
        </w:tc>
        <w:tc>
          <w:tcPr>
            <w:tcW w:w="814" w:type="dxa"/>
          </w:tcPr>
          <w:p w14:paraId="0F94C1A7" w14:textId="1E25FF2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ure : SCI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severit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1" w:type="dxa"/>
          </w:tcPr>
          <w:p w14:paraId="58D5E36E" w14:textId="621ADB3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ure :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Recover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2082E2E8" w14:textId="09812E45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Motor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maps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95" w:type="dxa"/>
          </w:tcPr>
          <w:p w14:paraId="58479FFE" w14:textId="0118FDC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Ipsilateral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dulation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Fig. 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7" w:type="dxa"/>
          </w:tcPr>
          <w:p w14:paraId="4ED1B893" w14:textId="0CE5DA64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Contra ablation (Fig. 8)</w:t>
            </w:r>
          </w:p>
        </w:tc>
        <w:tc>
          <w:tcPr>
            <w:tcW w:w="1177" w:type="dxa"/>
          </w:tcPr>
          <w:p w14:paraId="29DE04AC" w14:textId="2076C86C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Long-train stimulation (Fig. 9)</w:t>
            </w:r>
          </w:p>
        </w:tc>
        <w:tc>
          <w:tcPr>
            <w:tcW w:w="1106" w:type="dxa"/>
          </w:tcPr>
          <w:p w14:paraId="7B912D75" w14:textId="7318E976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Injur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>severit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oup</w:t>
            </w:r>
          </w:p>
        </w:tc>
      </w:tr>
      <w:tr w:rsidR="00F41EA6" w:rsidRPr="00EC6F91" w14:paraId="3B0B3171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B1C8D28" w14:textId="2FEBDCFC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9" w:type="dxa"/>
          </w:tcPr>
          <w:p w14:paraId="015FF593" w14:textId="72FA64B3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595CCB2A" w14:textId="525BC44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57EADE07" w14:textId="5F519E1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68549AB1" w14:textId="0E763A5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4" w:type="dxa"/>
          </w:tcPr>
          <w:p w14:paraId="10BF6493" w14:textId="1C3ECA2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98220F0" w14:textId="71A1E38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3036603E" w14:textId="7FC81D9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3117082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BA1CED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989BB5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3E3F3C1" w14:textId="582D22C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3848F8C9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4932996" w14:textId="72B2AA7B" w:rsidR="00F41EA6" w:rsidRPr="00EC6F91" w:rsidRDefault="00EC6F91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9" w:type="dxa"/>
          </w:tcPr>
          <w:p w14:paraId="1CAF17D7" w14:textId="49A1F9D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04325D5D" w14:textId="65FB70A5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1B346C7D" w14:textId="7A1D503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4532B7A0" w14:textId="519B4BDC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4" w:type="dxa"/>
          </w:tcPr>
          <w:p w14:paraId="45BB4227" w14:textId="589FBBD8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BE5A185" w14:textId="3976E60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3722C80" w14:textId="2183140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7E222BB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FF54B5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057A29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D065DCB" w14:textId="7AE0C06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EC6F91" w:rsidRPr="00EC6F91" w14:paraId="12322128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76432EA" w14:textId="2B6701A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14:paraId="5A0231FE" w14:textId="01451E81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2144C83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66C107B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6520AB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471E565" w14:textId="3CA44E7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007A4882" w14:textId="5FA5F0B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6E3C5D85" w14:textId="7C107BC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1CDC9D4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68B33B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54BDBC8" w14:textId="779E43A1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3A3B5B80" w14:textId="42E7489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741ED29C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82EC556" w14:textId="700B3798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9" w:type="dxa"/>
          </w:tcPr>
          <w:p w14:paraId="25554ADC" w14:textId="2875366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5425B2DC" w14:textId="33B3F5C4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454B9310" w14:textId="19E82178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7F55B14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157F53FA" w14:textId="74B7205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0C56D7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410571A8" w14:textId="40B4D01F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Arra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95" w:type="dxa"/>
          </w:tcPr>
          <w:p w14:paraId="08E6047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B44FE5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0DD947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F964D42" w14:textId="3DD9E064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55D76F35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109F361" w14:textId="0D85D83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9" w:type="dxa"/>
          </w:tcPr>
          <w:p w14:paraId="45CA8C41" w14:textId="1F16C0DD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0673866A" w14:textId="46F19DE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18F83A19" w14:textId="3E436290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05D97D4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3A8602B" w14:textId="3060EE7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6D7E14C1" w14:textId="7CB48BB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18EF26BA" w14:textId="1BE7DC6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29AD75BA" w14:textId="000F49E1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17" w:type="dxa"/>
          </w:tcPr>
          <w:p w14:paraId="7E8A375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779C51F" w14:textId="47A7C2D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358BF8E0" w14:textId="6ED5CC8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EC6F91" w:rsidRPr="00EC6F91" w14:paraId="0E31B16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4D2292F" w14:textId="20E3E3A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9" w:type="dxa"/>
          </w:tcPr>
          <w:p w14:paraId="4D82BD40" w14:textId="5427BCF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2BA31D8A" w14:textId="1388635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2BB0F014" w14:textId="7256ADE8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3DF70AE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96A1F60" w14:textId="11A8457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07428F74" w14:textId="3560BF4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1F8605FF" w14:textId="28FEFA9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73A0CB9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AAF7CC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951DF97" w14:textId="3C4418B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14FB77DA" w14:textId="3D0F4D2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evere</w:t>
            </w:r>
            <w:proofErr w:type="spellEnd"/>
          </w:p>
        </w:tc>
      </w:tr>
      <w:tr w:rsidR="00EC6F91" w:rsidRPr="00EC6F91" w14:paraId="3C424C8D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3706429" w14:textId="7BC559B4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9" w:type="dxa"/>
          </w:tcPr>
          <w:p w14:paraId="29BF504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76EC3D" w14:textId="5727A5E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0C51A818" w14:textId="271512B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33AA629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A94BB02" w14:textId="473CCA4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26D6FD24" w14:textId="5B95D6E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20BA1783" w14:textId="58E03BE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1E24B05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08ECD5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167FEC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0DA634BF" w14:textId="1B2D3E4C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EC6F91" w:rsidRPr="00EC6F91" w14:paraId="5D020891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67FA183" w14:textId="2C83CEC8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9" w:type="dxa"/>
          </w:tcPr>
          <w:p w14:paraId="7964107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ED91C1F" w14:textId="0794CDD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57" w:type="dxa"/>
          </w:tcPr>
          <w:p w14:paraId="3A189838" w14:textId="72A9F68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453" w:type="dxa"/>
          </w:tcPr>
          <w:p w14:paraId="5C9476B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69AD9D7" w14:textId="0229FAB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DA3F003" w14:textId="1E63831E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53B73F0" w14:textId="6BC1871F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64DB97A6" w14:textId="7DC9A41C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917" w:type="dxa"/>
          </w:tcPr>
          <w:p w14:paraId="5755B6D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E5503EC" w14:textId="6639FB5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6E841AB8" w14:textId="53C3D513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12B23CB2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CB525EB" w14:textId="06B8E96A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9" w:type="dxa"/>
          </w:tcPr>
          <w:p w14:paraId="4C7C926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209076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F6EDF8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2B820C5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37205EB1" w14:textId="1F83F2E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6FDD7428" w14:textId="6AA9C5C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1DBE03CA" w14:textId="56D722D3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Arra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95" w:type="dxa"/>
          </w:tcPr>
          <w:p w14:paraId="1DA42D6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E6DC9A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4DD6588" w14:textId="77A9A28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0C8CDACA" w14:textId="1AD210F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3CECF75A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EC2D8C5" w14:textId="55D25C9D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9" w:type="dxa"/>
          </w:tcPr>
          <w:p w14:paraId="3402C22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DE272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D91FC9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493B70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1E215CF" w14:textId="1785C1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96B86DC" w14:textId="0E153FC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D216589" w14:textId="12F5C38E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15411AC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DAD0E3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3086B70" w14:textId="5009C254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06" w:type="dxa"/>
          </w:tcPr>
          <w:p w14:paraId="250E9EC0" w14:textId="7CAF26C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51BE6CFA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9DA1C19" w14:textId="32C3F32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9" w:type="dxa"/>
          </w:tcPr>
          <w:p w14:paraId="6F74D43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FFDC90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615C7D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CA15DA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15928698" w14:textId="015BA5C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1422E2A" w14:textId="603BAE7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2F1DCE5" w14:textId="795BE19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23B41CA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FBBF5E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8D48FF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0DA36DF8" w14:textId="796C294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F41EA6" w:rsidRPr="00EC6F91" w14:paraId="74DBD24B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167A145" w14:textId="056025A3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9" w:type="dxa"/>
          </w:tcPr>
          <w:p w14:paraId="4FA27D8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B5828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95C2AA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FDD7E2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F3D28BB" w14:textId="33F3C24C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78507F39" w14:textId="6CA220B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32DA01F" w14:textId="54E986B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4864AD3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954E1C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8676DB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22E98D3B" w14:textId="68A3704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2B3CF22C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01F7A7D" w14:textId="48EA2835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79" w:type="dxa"/>
          </w:tcPr>
          <w:p w14:paraId="42AACED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DCD3E1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35D385C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0EBF9DC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81397A7" w14:textId="5A98705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2ADD7C1" w14:textId="22CEF45D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23AEB24" w14:textId="1DE1EAE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595BB0B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2D97919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AB8DBF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10DA8C16" w14:textId="2D7B2D6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F41EA6" w:rsidRPr="00EC6F91" w14:paraId="3F35C2A4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C235514" w14:textId="7D4186FC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79" w:type="dxa"/>
          </w:tcPr>
          <w:p w14:paraId="5283CAF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0E326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CAFAC7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A7873B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9FD65C4" w14:textId="251B272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7935E1F2" w14:textId="7881577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232A07A3" w14:textId="3A23CD0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Arra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95" w:type="dxa"/>
          </w:tcPr>
          <w:p w14:paraId="1E73C25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9F28FE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4987F2D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7F7B7B4A" w14:textId="035BD9F5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EC6F91" w:rsidRPr="00EC6F91" w14:paraId="526EC177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C78D1B1" w14:textId="37824935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79" w:type="dxa"/>
          </w:tcPr>
          <w:p w14:paraId="12112B0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7AD4A9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E137DE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CD1510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51EFC33" w14:textId="1DB8EF30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0BDE4E7" w14:textId="15048B15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00034A7D" w14:textId="0A7D97B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Array</w:t>
            </w:r>
            <w:proofErr w:type="spellEnd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95" w:type="dxa"/>
          </w:tcPr>
          <w:p w14:paraId="194D455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46A3A0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A4200C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1124F8F0" w14:textId="2B29C2F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1B7B4DB6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E00C77F" w14:textId="43B9DCD9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79" w:type="dxa"/>
          </w:tcPr>
          <w:p w14:paraId="7EF2481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FC4D5C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D490B8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64C1FA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1166E279" w14:textId="1666AC7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30AF428" w14:textId="6A584FDC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6455ED9" w14:textId="631640FE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95" w:type="dxa"/>
          </w:tcPr>
          <w:p w14:paraId="6E548D2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CB75D8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18C71A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3F079BE" w14:textId="7C29713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EC6F91" w:rsidRPr="00EC6F91" w14:paraId="2D1DBD68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460F0DE" w14:textId="3F1A9837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79" w:type="dxa"/>
          </w:tcPr>
          <w:p w14:paraId="760565D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821BAB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10583E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BA22B4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776428D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5880F58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665872A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A32F0A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F47A9F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B50140A" w14:textId="0814141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1106" w:type="dxa"/>
          </w:tcPr>
          <w:p w14:paraId="0A1D9D0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1EA6" w:rsidRPr="00EC6F91" w14:paraId="599D2934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8F80A88" w14:textId="2B83C401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79" w:type="dxa"/>
          </w:tcPr>
          <w:p w14:paraId="0EB8F5C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B8814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944089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20A3823" w14:textId="3BA9B4D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4" w:type="dxa"/>
          </w:tcPr>
          <w:p w14:paraId="2D1861C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1B6C82B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2CE045E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2E6A66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58B98E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776F3E5" w14:textId="559DC76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1106" w:type="dxa"/>
          </w:tcPr>
          <w:p w14:paraId="597787A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1EA6" w:rsidRPr="00EC6F91" w14:paraId="722ADC92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3C34A02" w14:textId="06B231B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79" w:type="dxa"/>
          </w:tcPr>
          <w:p w14:paraId="45FAE98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5DE69E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09114F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8DEFA7C" w14:textId="788B80E2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4" w:type="dxa"/>
          </w:tcPr>
          <w:p w14:paraId="7D3C594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0F3B377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6DCABAB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56B234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A35383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6BAF650" w14:textId="20F7965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1106" w:type="dxa"/>
          </w:tcPr>
          <w:p w14:paraId="7D8854D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6F91" w:rsidRPr="00EC6F91" w14:paraId="277DD5F2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15CB69C" w14:textId="459AD391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79" w:type="dxa"/>
          </w:tcPr>
          <w:p w14:paraId="0CD67C5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B6C6D8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9B25A5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A4078F9" w14:textId="1ADC43B5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4" w:type="dxa"/>
          </w:tcPr>
          <w:p w14:paraId="566DB93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4A67DEE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0DE029C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BAF7E8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696B71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EFB05B0" w14:textId="554FF60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1106" w:type="dxa"/>
          </w:tcPr>
          <w:p w14:paraId="1F15EEF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1EA6" w:rsidRPr="00EC6F91" w14:paraId="12E409C1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18578B0" w14:textId="773628B2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79" w:type="dxa"/>
          </w:tcPr>
          <w:p w14:paraId="1873AE4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8F10E4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42BD1CF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C0C4C6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EDADE43" w14:textId="556ADAF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D8D6CA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558E4B5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EED081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65B6E9B" w14:textId="50B7270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77" w:type="dxa"/>
          </w:tcPr>
          <w:p w14:paraId="2CAF28D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6BFB08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6F91" w:rsidRPr="00EC6F91" w14:paraId="49394925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156FB5E" w14:textId="470AD2F8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79" w:type="dxa"/>
          </w:tcPr>
          <w:p w14:paraId="10F61F3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D18413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3689E83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39D6F2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9BDEC5B" w14:textId="7F602C7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762139F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73B8DF6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65FD1E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5056B01" w14:textId="0FC423FF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77" w:type="dxa"/>
          </w:tcPr>
          <w:p w14:paraId="6BE6F38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16189C8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1EA6" w:rsidRPr="00EC6F91" w14:paraId="3E94462C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5B7FE70" w14:textId="58EF772C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79" w:type="dxa"/>
          </w:tcPr>
          <w:p w14:paraId="6EA8DB0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7EBF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255558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EBFD9B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111077F" w14:textId="2795FA04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455969D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123DC9E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7784FC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D9883F8" w14:textId="72A595A5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177" w:type="dxa"/>
          </w:tcPr>
          <w:p w14:paraId="2F0B874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852766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6F91" w:rsidRPr="00EC6F91" w14:paraId="09906E5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954E524" w14:textId="39E70EDB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4*</w:t>
            </w:r>
          </w:p>
        </w:tc>
        <w:tc>
          <w:tcPr>
            <w:tcW w:w="879" w:type="dxa"/>
          </w:tcPr>
          <w:p w14:paraId="28E78A2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AB6EC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CC5B11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728AA2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E14ADB4" w14:textId="02B87615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6A589ED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64D19C4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8644BC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ABB9C7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A6E10D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B87F35F" w14:textId="3399A1F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F41EA6" w:rsidRPr="00EC6F91" w14:paraId="49557A58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4E69A04" w14:textId="54A4C58B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5*</w:t>
            </w:r>
          </w:p>
        </w:tc>
        <w:tc>
          <w:tcPr>
            <w:tcW w:w="879" w:type="dxa"/>
          </w:tcPr>
          <w:p w14:paraId="1DAF2FB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4C67C6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D9EB3F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C69CD1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1EDA919" w14:textId="7996BE25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57CF15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35432E2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D4DA98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76DEF2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F7C3A6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4BD87035" w14:textId="27E6725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6C017623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F435AAE" w14:textId="543107C0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6*</w:t>
            </w:r>
          </w:p>
        </w:tc>
        <w:tc>
          <w:tcPr>
            <w:tcW w:w="879" w:type="dxa"/>
          </w:tcPr>
          <w:p w14:paraId="05FAC7D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D0411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05EEB7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47C570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112467B7" w14:textId="27098C54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CAB90B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1CDC00B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F1461D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BF97A0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CCA1B2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707FA59D" w14:textId="4EBE557E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344D4697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F1E1188" w14:textId="14093732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7*</w:t>
            </w:r>
          </w:p>
        </w:tc>
        <w:tc>
          <w:tcPr>
            <w:tcW w:w="879" w:type="dxa"/>
          </w:tcPr>
          <w:p w14:paraId="0F9348C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05BC0E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B032F4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4438E7A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561C6C27" w14:textId="345938B9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B6DF6A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649B258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EFB77D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03278F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B572BC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4A36D319" w14:textId="6DFB2C13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F41EA6" w:rsidRPr="00EC6F91" w14:paraId="326C3689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E65D9DD" w14:textId="0EA2BA5C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8*</w:t>
            </w:r>
          </w:p>
        </w:tc>
        <w:tc>
          <w:tcPr>
            <w:tcW w:w="879" w:type="dxa"/>
          </w:tcPr>
          <w:p w14:paraId="4463A6C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E01588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4AD72F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D20D56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FA7E8E6" w14:textId="5DE1F29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79E8B8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585BC14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313086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C362D1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56B89E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995C9D1" w14:textId="3BD39FD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0246896F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C74F6EA" w14:textId="1503EDAE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29*</w:t>
            </w:r>
          </w:p>
        </w:tc>
        <w:tc>
          <w:tcPr>
            <w:tcW w:w="879" w:type="dxa"/>
          </w:tcPr>
          <w:p w14:paraId="2E31645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7E36F0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B27C22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2F4F2A4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B14D748" w14:textId="40254FF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993AC9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</w:tcPr>
          <w:p w14:paraId="714FEE1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26F04F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81F1CC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C9FC0F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17BB29FD" w14:textId="40A8467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713E5BB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713157A" w14:textId="1AAA282D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0*</w:t>
            </w:r>
          </w:p>
        </w:tc>
        <w:tc>
          <w:tcPr>
            <w:tcW w:w="879" w:type="dxa"/>
          </w:tcPr>
          <w:p w14:paraId="622BE55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09A99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12BC238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6AAEC4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7637F0AE" w14:textId="7279BC4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B193194" w14:textId="4773231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08FEA0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C122AF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008364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618149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4DBD9C6" w14:textId="3714113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397837A2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0526790" w14:textId="628D016E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1*</w:t>
            </w:r>
          </w:p>
        </w:tc>
        <w:tc>
          <w:tcPr>
            <w:tcW w:w="879" w:type="dxa"/>
          </w:tcPr>
          <w:p w14:paraId="745BA33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A90DBF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253149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84A469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483D9BE" w14:textId="4337D750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145064B" w14:textId="271543E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600F54E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738B36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6546501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557ADFD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65E91284" w14:textId="1CC7C44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F41EA6" w:rsidRPr="00EC6F91" w14:paraId="3FFF42FF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3FB07FC" w14:textId="1FAD762B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2*</w:t>
            </w:r>
          </w:p>
        </w:tc>
        <w:tc>
          <w:tcPr>
            <w:tcW w:w="879" w:type="dxa"/>
          </w:tcPr>
          <w:p w14:paraId="606E28F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D272E9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6333A8B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4FDCDF3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76CB758" w14:textId="504BFFD6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50C28DCC" w14:textId="75DAD10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2C6BB5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D0E494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81E23F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5756F8F9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E9A496A" w14:textId="3109233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3BA7F48C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EBA0229" w14:textId="09F16E1C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3*</w:t>
            </w:r>
          </w:p>
        </w:tc>
        <w:tc>
          <w:tcPr>
            <w:tcW w:w="879" w:type="dxa"/>
          </w:tcPr>
          <w:p w14:paraId="00F1AA5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220EEC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475F97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4CF09BC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596098C" w14:textId="0EA2A48A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27F9264A" w14:textId="6690F644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1C3EA3F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A255F0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6BC362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D76A4D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B9E1C14" w14:textId="46990FB5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233FFC51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55D6B10" w14:textId="022ED725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4*</w:t>
            </w:r>
          </w:p>
        </w:tc>
        <w:tc>
          <w:tcPr>
            <w:tcW w:w="879" w:type="dxa"/>
          </w:tcPr>
          <w:p w14:paraId="5BE1143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4D2305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6E946A3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4EBAC0A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D7E95D2" w14:textId="108EF5E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2C46857D" w14:textId="624485E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287BCAF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026A5F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5BB04E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2B8B10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026CCEA3" w14:textId="78FC6FF6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43AE7E78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8BF6345" w14:textId="05B771F3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5*</w:t>
            </w:r>
          </w:p>
        </w:tc>
        <w:tc>
          <w:tcPr>
            <w:tcW w:w="879" w:type="dxa"/>
          </w:tcPr>
          <w:p w14:paraId="11503AF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DF1E01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32F3A4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55DAD6A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768EAD4" w14:textId="577CB2D3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F05A906" w14:textId="79D23B7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3732152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7619DE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6F39DF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B0071B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7B17308D" w14:textId="085B8D1E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56B8B307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83694FE" w14:textId="1D6D8D6B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6*</w:t>
            </w:r>
          </w:p>
        </w:tc>
        <w:tc>
          <w:tcPr>
            <w:tcW w:w="879" w:type="dxa"/>
          </w:tcPr>
          <w:p w14:paraId="00FE8E1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09EF76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2D870B5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0CA8F0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5DEB106" w14:textId="65E537E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2B3A2213" w14:textId="1140662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03A062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D0AB21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E5E6DA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7A2598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1A51FF37" w14:textId="3878D68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F41EA6" w:rsidRPr="00EC6F91" w14:paraId="0E10E64B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33554FC" w14:textId="5C2A3200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7*</w:t>
            </w:r>
          </w:p>
        </w:tc>
        <w:tc>
          <w:tcPr>
            <w:tcW w:w="879" w:type="dxa"/>
          </w:tcPr>
          <w:p w14:paraId="200A282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0B258F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150D14C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1E26CC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56741CBB" w14:textId="259F287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F7F173D" w14:textId="6E9BADD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09AB48D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0B15429C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49A9157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6AA4CC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7E513FFE" w14:textId="7FBDAAF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2452B14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95F77D4" w14:textId="2221AC3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8*</w:t>
            </w:r>
          </w:p>
        </w:tc>
        <w:tc>
          <w:tcPr>
            <w:tcW w:w="879" w:type="dxa"/>
          </w:tcPr>
          <w:p w14:paraId="1E84DCC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16932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F196A8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0D19CCC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31D216F5" w14:textId="33E413C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63C789F9" w14:textId="656A3DB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904EE8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D40499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65368A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8E2260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6DAD60E" w14:textId="0171FA1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F41EA6" w:rsidRPr="00EC6F91" w14:paraId="242C3953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368A520" w14:textId="272F4C40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39*</w:t>
            </w:r>
          </w:p>
        </w:tc>
        <w:tc>
          <w:tcPr>
            <w:tcW w:w="879" w:type="dxa"/>
          </w:tcPr>
          <w:p w14:paraId="3093816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D8693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A4A500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0FED1AF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162FA03D" w14:textId="4FD67FD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C231456" w14:textId="37CDAEE8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28CFE85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B11BEF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2D8677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4305461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C5F0414" w14:textId="55B12E21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EC6F91" w:rsidRPr="00EC6F91" w14:paraId="0705F7A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F9FF89F" w14:textId="0DBC3BCA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0*</w:t>
            </w:r>
          </w:p>
        </w:tc>
        <w:tc>
          <w:tcPr>
            <w:tcW w:w="879" w:type="dxa"/>
          </w:tcPr>
          <w:p w14:paraId="4711D2F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1D61F9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5E87055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7CE42BB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586D571B" w14:textId="72F36C2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75B381FE" w14:textId="68BBBA9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028EEFA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08C8F3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6B60127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5FB25BD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87B234C" w14:textId="034726F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58F7D94B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AFB4BE4" w14:textId="67466F9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1*</w:t>
            </w:r>
          </w:p>
        </w:tc>
        <w:tc>
          <w:tcPr>
            <w:tcW w:w="879" w:type="dxa"/>
          </w:tcPr>
          <w:p w14:paraId="659B2B7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CDF529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6E6F527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FBAF472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2409E32" w14:textId="7F897A45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0401A368" w14:textId="04F1470A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DE68BF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093B879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E18CBE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854385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2030586" w14:textId="5BADD24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0CC6DAA4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757F680" w14:textId="05E9954F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2*</w:t>
            </w:r>
          </w:p>
        </w:tc>
        <w:tc>
          <w:tcPr>
            <w:tcW w:w="879" w:type="dxa"/>
          </w:tcPr>
          <w:p w14:paraId="449867B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CEA6F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3E7943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662DD6F2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079C015F" w14:textId="5824A26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06ED4BDE" w14:textId="373EEF80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884398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39F9428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C03B17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4BD55B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E8E1BA1" w14:textId="3668C8C2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Severe</w:t>
            </w:r>
            <w:proofErr w:type="spellEnd"/>
          </w:p>
        </w:tc>
      </w:tr>
      <w:tr w:rsidR="00F41EA6" w:rsidRPr="00EC6F91" w14:paraId="2DAB5258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3BE6F50" w14:textId="4AE10834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3*</w:t>
            </w:r>
          </w:p>
        </w:tc>
        <w:tc>
          <w:tcPr>
            <w:tcW w:w="879" w:type="dxa"/>
          </w:tcPr>
          <w:p w14:paraId="7BC1309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D71291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3941CE9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2C9F470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7574BF04" w14:textId="107619B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AD0F6BD" w14:textId="0476C311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D9674EB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010476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3B90AAD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7F7B5C7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50576CC" w14:textId="6CEA9896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64C56C0C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082B278" w14:textId="78E5C116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4*</w:t>
            </w:r>
          </w:p>
        </w:tc>
        <w:tc>
          <w:tcPr>
            <w:tcW w:w="879" w:type="dxa"/>
          </w:tcPr>
          <w:p w14:paraId="5105576C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4F79C0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3A2AAC6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1225247E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35F5C247" w14:textId="1DC536FB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302AE2BA" w14:textId="5B26142D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7848D79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D842D9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72D5393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8FFF001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0DA74316" w14:textId="7EEC91B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56E4F23C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F6F48E1" w14:textId="2E3711E9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5*</w:t>
            </w:r>
          </w:p>
        </w:tc>
        <w:tc>
          <w:tcPr>
            <w:tcW w:w="879" w:type="dxa"/>
          </w:tcPr>
          <w:p w14:paraId="4B4BCD3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60C528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11C7E56F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3CB9909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35EDC734" w14:textId="31DB092F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7DFFEC81" w14:textId="5EE0FA9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5E21102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5760C7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CC96968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5DD8064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D934C5A" w14:textId="549F6150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EC6F91" w:rsidRPr="00EC6F91" w14:paraId="63A089DD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82DC3F6" w14:textId="7A4284B9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6*</w:t>
            </w:r>
          </w:p>
        </w:tc>
        <w:tc>
          <w:tcPr>
            <w:tcW w:w="879" w:type="dxa"/>
          </w:tcPr>
          <w:p w14:paraId="7EC377E0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DABF7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01F0121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71F20E35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6E180702" w14:textId="3AFC2D49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2AD1BCF5" w14:textId="77FAFA9A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B4AC5C4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0E91C3F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0918042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963CD5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04CA6565" w14:textId="016524B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  <w:tr w:rsidR="00F41EA6" w:rsidRPr="00EC6F91" w14:paraId="49BCED33" w14:textId="77777777" w:rsidTr="00EC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0D5C9A4" w14:textId="7B6EC3C5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7*</w:t>
            </w:r>
          </w:p>
        </w:tc>
        <w:tc>
          <w:tcPr>
            <w:tcW w:w="879" w:type="dxa"/>
          </w:tcPr>
          <w:p w14:paraId="44A550B3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515BEBE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7E433F15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74D81471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20953102" w14:textId="776221D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1685DA3E" w14:textId="726CCE2B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28123F10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F0A07AD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1ED560E6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7AF3245A" w14:textId="77777777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CC697DD" w14:textId="203D39A0" w:rsidR="00F41EA6" w:rsidRPr="00EC6F91" w:rsidRDefault="00F41EA6" w:rsidP="00EC6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ild</w:t>
            </w:r>
            <w:proofErr w:type="spellEnd"/>
          </w:p>
        </w:tc>
      </w:tr>
      <w:tr w:rsidR="00EC6F91" w:rsidRPr="00EC6F91" w14:paraId="7D5AC172" w14:textId="77777777" w:rsidTr="00EC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FE4974A" w14:textId="2BE883A1" w:rsidR="00F41EA6" w:rsidRPr="00EC6F91" w:rsidRDefault="00F41EA6" w:rsidP="00EC6F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6F91">
              <w:rPr>
                <w:rFonts w:ascii="Arial" w:hAnsi="Arial" w:cs="Arial"/>
                <w:sz w:val="20"/>
                <w:szCs w:val="20"/>
              </w:rPr>
              <w:t>48*</w:t>
            </w:r>
          </w:p>
        </w:tc>
        <w:tc>
          <w:tcPr>
            <w:tcW w:w="879" w:type="dxa"/>
          </w:tcPr>
          <w:p w14:paraId="2F8CE2F3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AEB61DD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7" w:type="dxa"/>
          </w:tcPr>
          <w:p w14:paraId="4316301B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</w:tcPr>
          <w:p w14:paraId="454046F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</w:tcPr>
          <w:p w14:paraId="4DEF2C53" w14:textId="0AB9D4AF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061" w:type="dxa"/>
          </w:tcPr>
          <w:p w14:paraId="6B8447A3" w14:textId="532E3AEF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817" w:type="dxa"/>
          </w:tcPr>
          <w:p w14:paraId="4CBD301A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0EB20E7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2759EE06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400D272F" w14:textId="77777777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53A50918" w14:textId="67D85FC1" w:rsidR="00F41EA6" w:rsidRPr="00EC6F91" w:rsidRDefault="00F41EA6" w:rsidP="00EC6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C6F91">
              <w:rPr>
                <w:rFonts w:ascii="Arial" w:hAnsi="Arial" w:cs="Arial"/>
                <w:b/>
                <w:bCs/>
                <w:sz w:val="20"/>
                <w:szCs w:val="20"/>
              </w:rPr>
              <w:t>Moderate</w:t>
            </w:r>
            <w:proofErr w:type="spellEnd"/>
          </w:p>
        </w:tc>
      </w:tr>
    </w:tbl>
    <w:p w14:paraId="23C80DA9" w14:textId="77777777" w:rsidR="00C804A7" w:rsidRPr="00EC6F91" w:rsidRDefault="00C804A7">
      <w:pPr>
        <w:rPr>
          <w:rFonts w:ascii="Arial" w:hAnsi="Arial" w:cs="Arial"/>
          <w:b/>
          <w:bCs/>
          <w:sz w:val="20"/>
          <w:szCs w:val="20"/>
        </w:rPr>
      </w:pPr>
    </w:p>
    <w:sectPr w:rsidR="00C804A7" w:rsidRPr="00EC6F91" w:rsidSect="00F41EA6">
      <w:pgSz w:w="12240" w:h="15840"/>
      <w:pgMar w:top="113" w:right="113" w:bottom="113" w:left="11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A6"/>
    <w:rsid w:val="00016147"/>
    <w:rsid w:val="00057603"/>
    <w:rsid w:val="00063822"/>
    <w:rsid w:val="000E69EE"/>
    <w:rsid w:val="000F4E4E"/>
    <w:rsid w:val="00100A23"/>
    <w:rsid w:val="001150DE"/>
    <w:rsid w:val="00143A9E"/>
    <w:rsid w:val="001A29E0"/>
    <w:rsid w:val="00204D0E"/>
    <w:rsid w:val="0023410E"/>
    <w:rsid w:val="00243A44"/>
    <w:rsid w:val="0025306D"/>
    <w:rsid w:val="002A7815"/>
    <w:rsid w:val="002E32D5"/>
    <w:rsid w:val="00342D51"/>
    <w:rsid w:val="00360609"/>
    <w:rsid w:val="003A78F3"/>
    <w:rsid w:val="003C75D4"/>
    <w:rsid w:val="00460B8E"/>
    <w:rsid w:val="004A1DB1"/>
    <w:rsid w:val="004B70BC"/>
    <w:rsid w:val="0053133B"/>
    <w:rsid w:val="00573DCC"/>
    <w:rsid w:val="0058061D"/>
    <w:rsid w:val="00586E02"/>
    <w:rsid w:val="005C0DF8"/>
    <w:rsid w:val="005E0C74"/>
    <w:rsid w:val="005F00D2"/>
    <w:rsid w:val="0069112D"/>
    <w:rsid w:val="006A6C19"/>
    <w:rsid w:val="006C691D"/>
    <w:rsid w:val="006D6FD6"/>
    <w:rsid w:val="00711C8C"/>
    <w:rsid w:val="007309D9"/>
    <w:rsid w:val="007465FC"/>
    <w:rsid w:val="007D2A76"/>
    <w:rsid w:val="00846D51"/>
    <w:rsid w:val="00870454"/>
    <w:rsid w:val="008C0DF4"/>
    <w:rsid w:val="008E2D36"/>
    <w:rsid w:val="00941149"/>
    <w:rsid w:val="00976CA8"/>
    <w:rsid w:val="009A2913"/>
    <w:rsid w:val="009C695A"/>
    <w:rsid w:val="009D4190"/>
    <w:rsid w:val="009F210D"/>
    <w:rsid w:val="00A00CE5"/>
    <w:rsid w:val="00A04214"/>
    <w:rsid w:val="00A21BFF"/>
    <w:rsid w:val="00A23B31"/>
    <w:rsid w:val="00A643B5"/>
    <w:rsid w:val="00A92322"/>
    <w:rsid w:val="00AE61E4"/>
    <w:rsid w:val="00AE64AB"/>
    <w:rsid w:val="00B05999"/>
    <w:rsid w:val="00B30E31"/>
    <w:rsid w:val="00B56E69"/>
    <w:rsid w:val="00B7033D"/>
    <w:rsid w:val="00B87534"/>
    <w:rsid w:val="00B97596"/>
    <w:rsid w:val="00BA4E1A"/>
    <w:rsid w:val="00BE13E9"/>
    <w:rsid w:val="00BF6FCE"/>
    <w:rsid w:val="00C17B77"/>
    <w:rsid w:val="00C63614"/>
    <w:rsid w:val="00C70EC7"/>
    <w:rsid w:val="00C804A7"/>
    <w:rsid w:val="00C830C2"/>
    <w:rsid w:val="00CA3412"/>
    <w:rsid w:val="00CA74D1"/>
    <w:rsid w:val="00CB6B61"/>
    <w:rsid w:val="00D3616A"/>
    <w:rsid w:val="00D41F63"/>
    <w:rsid w:val="00D66CBD"/>
    <w:rsid w:val="00D76206"/>
    <w:rsid w:val="00D813F0"/>
    <w:rsid w:val="00DD649C"/>
    <w:rsid w:val="00DD6D69"/>
    <w:rsid w:val="00DE5920"/>
    <w:rsid w:val="00DF6A94"/>
    <w:rsid w:val="00E24F29"/>
    <w:rsid w:val="00E31D91"/>
    <w:rsid w:val="00E92A27"/>
    <w:rsid w:val="00EB0FB2"/>
    <w:rsid w:val="00EB22DD"/>
    <w:rsid w:val="00EB5718"/>
    <w:rsid w:val="00EC6F91"/>
    <w:rsid w:val="00F277FD"/>
    <w:rsid w:val="00F41EA6"/>
    <w:rsid w:val="00F66145"/>
    <w:rsid w:val="00FC49AA"/>
    <w:rsid w:val="00FC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97681"/>
  <w15:chartTrackingRefBased/>
  <w15:docId w15:val="{47A4618D-F8B4-6945-8B1E-B1418384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4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41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41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41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1E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1E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1E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1E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4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4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4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41EA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41EA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41EA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41EA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41EA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41EA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41E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4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41E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4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41E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41EA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41EA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41EA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4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41EA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41EA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41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F41E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F41EA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8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inez</dc:creator>
  <cp:keywords/>
  <dc:description/>
  <cp:lastModifiedBy>Marina Martinez</cp:lastModifiedBy>
  <cp:revision>2</cp:revision>
  <dcterms:created xsi:type="dcterms:W3CDTF">2024-11-04T20:15:00Z</dcterms:created>
  <dcterms:modified xsi:type="dcterms:W3CDTF">2024-11-04T20:47:00Z</dcterms:modified>
</cp:coreProperties>
</file>